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793750</wp:posOffset>
                </wp:positionH>
                <wp:positionV relativeFrom="paragraph">
                  <wp:posOffset>-46990</wp:posOffset>
                </wp:positionV>
                <wp:extent cx="797560" cy="23812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00" cy="23796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62.5pt;margin-top:-3.7pt;width:62.75pt;height:18.7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-46990</wp:posOffset>
                </wp:positionV>
                <wp:extent cx="571500" cy="20002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0016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-0.75pt;margin-top:-3.7pt;width:44.95pt;height:15.7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552450</wp:posOffset>
                </wp:positionH>
                <wp:positionV relativeFrom="paragraph">
                  <wp:posOffset>-46990</wp:posOffset>
                </wp:positionV>
                <wp:extent cx="848360" cy="200025"/>
                <wp:effectExtent l="0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520" cy="20016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3.5pt;margin-top:-3.7pt;width:66.75pt;height:15.7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4029075</wp:posOffset>
                </wp:positionH>
                <wp:positionV relativeFrom="paragraph">
                  <wp:posOffset>-46990</wp:posOffset>
                </wp:positionV>
                <wp:extent cx="181610" cy="200025"/>
                <wp:effectExtent l="0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317.25pt;margin-top:-3.7pt;width:14.25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1651000</wp:posOffset>
                </wp:positionH>
                <wp:positionV relativeFrom="paragraph">
                  <wp:posOffset>-46990</wp:posOffset>
                </wp:positionV>
                <wp:extent cx="302260" cy="237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00" cy="23760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130pt;margin-top:-3.7pt;width:23.75pt;height:18.65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2070100</wp:posOffset>
                </wp:positionH>
                <wp:positionV relativeFrom="paragraph">
                  <wp:posOffset>-46990</wp:posOffset>
                </wp:positionV>
                <wp:extent cx="302260" cy="23749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00" cy="23760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163pt;margin-top:-3.7pt;width:23.75pt;height:18.65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2444750</wp:posOffset>
                </wp:positionH>
                <wp:positionV relativeFrom="paragraph">
                  <wp:posOffset>-46990</wp:posOffset>
                </wp:positionV>
                <wp:extent cx="664210" cy="23749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4200" cy="237600"/>
                        </a:xfrm>
                        <a:prstGeom prst="rect">
                          <a:avLst/>
                        </a:prstGeom>
                        <a:solidFill>
                          <a:srgbClr val="cc99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99ff" stroked="f" o:allowincell="f" style="position:absolute;margin-left:192.5pt;margin-top:-3.7pt;width:52.25pt;height:18.65pt;mso-wrap-style:none;v-text-anchor:middle">
                <v:fill o:detectmouseclick="t" type="solid" color2="#336600"/>
                <v:stroke color="#3465a4" joinstyle="round" endcap="flat"/>
                <w10:wrap type="none"/>
              </v:rect>
            </w:pict>
          </mc:Fallback>
        </mc:AlternateContent>
        <w:t>TAAGATTCCCGCTCCCCCCCCCCGCGAGCGCGTAGCGCGAGCCCGCCGGCCTTTTTCGAATTAAAGATGTCAGGCCCACC 80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-207645</wp:posOffset>
                </wp:positionH>
                <wp:positionV relativeFrom="paragraph">
                  <wp:posOffset>-254000</wp:posOffset>
                </wp:positionV>
                <wp:extent cx="1477010" cy="18097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7010" cy="180975"/>
                        </a:xfrm>
                        <a:prstGeom prst="rect"/>
                        <a:solidFill>
                          <a:srgbClr val="99CC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Virion strand origin of replication 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FF" style="position:absolute;rotation:-0;width:116.3pt;height:14.25pt;mso-wrap-distance-left:9.05pt;mso-wrap-distance-right:9.05pt;mso-wrap-distance-top:0pt;mso-wrap-distance-bottom:0pt;margin-top:-20pt;mso-position-vertical-relative:text;margin-left:-1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Virion strand origin of replication 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1312545</wp:posOffset>
                </wp:positionH>
                <wp:positionV relativeFrom="paragraph">
                  <wp:posOffset>-254000</wp:posOffset>
                </wp:positionV>
                <wp:extent cx="1164590" cy="18097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4590" cy="180975"/>
                        </a:xfrm>
                        <a:prstGeom prst="rect"/>
                        <a:solidFill>
                          <a:srgbClr val="CCFF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Inverted repeat sequence 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CC" style="position:absolute;rotation:-0;width:91.7pt;height:14.25pt;mso-wrap-distance-left:9.05pt;mso-wrap-distance-right:9.05pt;mso-wrap-distance-top:0pt;mso-wrap-distance-bottom:0pt;margin-top:-20pt;mso-position-vertical-relative:text;margin-left:10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Inverted repeat sequence 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2499995</wp:posOffset>
                </wp:positionH>
                <wp:positionV relativeFrom="paragraph">
                  <wp:posOffset>-254000</wp:posOffset>
                </wp:positionV>
                <wp:extent cx="885190" cy="18097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180975"/>
                        </a:xfrm>
                        <a:prstGeom prst="rect"/>
                        <a:solidFill>
                          <a:srgbClr val="CC99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Z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ZA"/>
                              </w:rPr>
                              <w:t>GC-rich 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99FF" style="position:absolute;rotation:-0;width:69.7pt;height:14.25pt;mso-wrap-distance-left:9.05pt;mso-wrap-distance-right:9.05pt;mso-wrap-distance-top:0pt;mso-wrap-distance-bottom:0pt;margin-top:-20pt;mso-position-vertical-relative:text;margin-left:19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  <w:lang w:val="en-ZA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  <w:lang w:val="en-ZA"/>
                        </w:rPr>
                        <w:t>GC-rich 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72205</wp:posOffset>
                </wp:positionH>
                <wp:positionV relativeFrom="paragraph">
                  <wp:posOffset>-254000</wp:posOffset>
                </wp:positionV>
                <wp:extent cx="885825" cy="1809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18097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V2 ORF start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69.75pt;height:14.25pt;mso-wrap-distance-left:9.05pt;mso-wrap-distance-right:9.05pt;mso-wrap-distance-top:0pt;mso-wrap-distance-bottom:0pt;margin-top:-20pt;mso-position-vertical-relative:text;margin-left:28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V2 ORF start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CCCTGCGATCGCACCGAGCCAGTCCAGACAATACCTTTGTTGCTTTGCCATGGCCGGCGCAGTCTGCCGCTTTGCCATG 1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GGAGGTCCTTCCACCACAAGACTTAGGTCAGATCCGTTACTTGGTAAAGCGATTCAAGGCCCCTGTCCTTATTAGGACG 24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915410</wp:posOffset>
                </wp:positionH>
                <wp:positionV relativeFrom="paragraph">
                  <wp:posOffset>105410</wp:posOffset>
                </wp:positionV>
                <wp:extent cx="1309370" cy="18097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9370" cy="18097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oat protein gene start codon [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03.1pt;height:14.25pt;mso-wrap-distance-left:9.05pt;mso-wrap-distance-right:9.05pt;mso-wrap-distance-top:0pt;mso-wrap-distance-bottom:0pt;margin-top:8.3pt;mso-position-vertical-relative:text;margin-left:30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Coat protein gene start codon [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4633595</wp:posOffset>
                </wp:positionH>
                <wp:positionV relativeFrom="paragraph">
                  <wp:posOffset>130810</wp:posOffset>
                </wp:positionV>
                <wp:extent cx="181610" cy="200025"/>
                <wp:effectExtent l="0" t="635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364.85pt;margin-top:10.3pt;width:14.25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TGCGGAACAGTACAGCGGCAGTTCCTTAGCAGATAAGCTTGAGCTTATCTGGACGTTCTGTGATACCTTACAACATGA 3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4035</wp:posOffset>
                </wp:positionH>
                <wp:positionV relativeFrom="paragraph">
                  <wp:posOffset>107950</wp:posOffset>
                </wp:positionV>
                <wp:extent cx="881380" cy="18097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" cy="180975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V2 ORF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69.4pt;height:14.25pt;mso-wrap-distance-left:9.05pt;mso-wrap-distance-right:9.05pt;mso-wrap-distance-top:0pt;mso-wrap-distance-bottom:0pt;margin-top:8.5pt;mso-position-vertical-relative:text;margin-left:4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V2 ORF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795655</wp:posOffset>
                </wp:positionH>
                <wp:positionV relativeFrom="paragraph">
                  <wp:posOffset>128270</wp:posOffset>
                </wp:positionV>
                <wp:extent cx="181610" cy="200025"/>
                <wp:effectExtent l="0" t="635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62.65pt;margin-top:10.1pt;width:14.25pt;height:15.7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AGCGGAAGAGGAATGAAGCAGTTCCTGCCGGTCGCCGTTATCCTCAACGGCGTCGTATGTACTACCGTCCTCGTAAGCCT 40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TCTTCCCCCGCCCAGTGTACACAAGGTCATCCAGTGTTAAGCGTCCTGCCCTACAGATTAGTGGTCTCGTATACGGGAA 4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CTAGTACGGGAGCCGTTAAAATTAACACTGGAGCTCTTAGCCTTGTCACTGCATTTAAGGCGGGGACAGCTGAAGAGT 5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CAGGCACTCTAATCAAACTATTGTTAAGTCCTTTGACATTAGTGGTACTCTATATGTTCAGTCTCCCACCAGTTCAAAC 64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GTGGACCTGTTGTTGTTTACTTCTGGCTAATCTATGACTCAGAGCCTAGGCAGGCTATTCCTAACATAACAGATGTGTT 72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CCATGCCTTGGACTAGTGTGCCGTCAAGTTGGCGTATATCTCGCTCTTCTTCACACCGATTTGTTGTGAAGAGGAAGT 80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GCATTACGAATTGATGTCAGATGGTGTCCTTCCGCAGAGTAACACGAAAGTGCAGACTCATAATCCCGTTTCTAGGAAC 8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ATGATGGACTTTTCTAAGTACATCAATAATCTTGGTGTGCCTACGGAGTGGATGAGTACTGGAGATGGAACCATTGGTGA 9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ATCAAGAAGGGCGCGTTGTACCTCGCCGCTGCCTGCCGACAGGGAATTGTTGGAGATGCAACCAAGATTACTATAGAAG 104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89655</wp:posOffset>
                </wp:positionH>
                <wp:positionV relativeFrom="paragraph">
                  <wp:posOffset>109855</wp:posOffset>
                </wp:positionV>
                <wp:extent cx="2018665" cy="18097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665" cy="180975"/>
                        </a:xfrm>
                        <a:prstGeom prst="rect"/>
                        <a:solidFill>
                          <a:srgbClr val="339966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virion-sense gene polyadenylation signal [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9966" style="position:absolute;rotation:-0;width:158.95pt;height:14.25pt;mso-wrap-distance-left:9.05pt;mso-wrap-distance-right:9.05pt;mso-wrap-distance-top:0pt;mso-wrap-distance-bottom:0pt;margin-top:8.65pt;mso-position-vertical-relative:text;margin-left:28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virion-sense gene polyadenylation signal [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081530</wp:posOffset>
                </wp:positionH>
                <wp:positionV relativeFrom="paragraph">
                  <wp:posOffset>104775</wp:posOffset>
                </wp:positionV>
                <wp:extent cx="1213485" cy="18097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485" cy="180975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oat protein gene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95.55pt;height:14.25pt;mso-wrap-distance-left:9.05pt;mso-wrap-distance-right:9.05pt;mso-wrap-distance-top:0pt;mso-wrap-distance-bottom:0pt;margin-top:8.25pt;mso-position-vertical-relative:text;margin-left:16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Coat protein gene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3058160</wp:posOffset>
                </wp:positionH>
                <wp:positionV relativeFrom="paragraph">
                  <wp:posOffset>125730</wp:posOffset>
                </wp:positionV>
                <wp:extent cx="181610" cy="200025"/>
                <wp:effectExtent l="0" t="635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240.8pt;margin-top:9.9pt;width:14.25pt;height:15.7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7">
                <wp:simplePos x="0" y="0"/>
                <wp:positionH relativeFrom="column">
                  <wp:posOffset>4396105</wp:posOffset>
                </wp:positionH>
                <wp:positionV relativeFrom="paragraph">
                  <wp:posOffset>135255</wp:posOffset>
                </wp:positionV>
                <wp:extent cx="357505" cy="200025"/>
                <wp:effectExtent l="635" t="63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480" cy="20016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346.15pt;margin-top:10.65pt;width:28.1pt;height:15.7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CGAGTTTATCGGGCAGTCTCGTACTTATTTCAAGAGCATTGGCTACCAGTGATTACTTCGCAGCACTATTGAATAAACA 112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GTTGAACATAATGTTGTTGTTCCTGTGAGCCGGGAGGCGCGGTCCGTCGGGGCCGAAGGCCCGACGGTTCCGCCGAGGC 12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927860</wp:posOffset>
                </wp:positionH>
                <wp:positionV relativeFrom="paragraph">
                  <wp:posOffset>109220</wp:posOffset>
                </wp:positionV>
                <wp:extent cx="2363470" cy="18097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3470" cy="180975"/>
                        </a:xfrm>
                        <a:prstGeom prst="rect"/>
                        <a:solidFill>
                          <a:srgbClr val="99CC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complementary sense gene polyadenylation signals [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00" style="position:absolute;rotation:-0;width:186.1pt;height:14.25pt;mso-wrap-distance-left:9.05pt;mso-wrap-distance-right:9.05pt;mso-wrap-distance-top:0pt;mso-wrap-distance-bottom:0pt;margin-top:8.6pt;mso-position-vertical-relative:text;margin-left:15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complementary sense gene polyadenylation signals [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18">
                <wp:simplePos x="0" y="0"/>
                <wp:positionH relativeFrom="column">
                  <wp:posOffset>3176905</wp:posOffset>
                </wp:positionH>
                <wp:positionV relativeFrom="paragraph">
                  <wp:posOffset>126365</wp:posOffset>
                </wp:positionV>
                <wp:extent cx="428625" cy="200025"/>
                <wp:effectExtent l="635" t="635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0016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f" o:allowincell="f" style="position:absolute;margin-left:250.15pt;margin-top:9.95pt;width:33.7pt;height:15.7pt;mso-wrap-style:none;v-text-anchor:middle">
                <v:fill o:detectmouseclick="t" type="solid" color2="#6633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2505075</wp:posOffset>
                </wp:positionH>
                <wp:positionV relativeFrom="paragraph">
                  <wp:posOffset>126365</wp:posOffset>
                </wp:positionV>
                <wp:extent cx="552450" cy="200025"/>
                <wp:effectExtent l="0" t="635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600" cy="20016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f" o:allowincell="f" style="position:absolute;margin-left:197.25pt;margin-top:9.95pt;width:43.45pt;height:15.7pt;mso-wrap-style:none;v-text-anchor:middle">
                <v:fill o:detectmouseclick="t" type="solid" color2="#6633f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CGAAGCGCGAAGCGCTAGCGCCGTGGAACCATATTTGCCGTTAACATTTCCTTATTTTAACGCCCCTGCGAGGCGGCGG 128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55800</wp:posOffset>
                </wp:positionH>
                <wp:positionV relativeFrom="paragraph">
                  <wp:posOffset>164465</wp:posOffset>
                </wp:positionV>
                <wp:extent cx="894715" cy="180975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715" cy="180975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2 ORF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70.45pt;height:14.25pt;mso-wrap-distance-left:9.05pt;mso-wrap-distance-right:9.05pt;mso-wrap-distance-top:0pt;mso-wrap-distance-bottom:0pt;margin-top:12.95pt;mso-position-vertical-relative:text;margin-left:1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C2 ORF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2868295</wp:posOffset>
                </wp:positionH>
                <wp:positionV relativeFrom="paragraph">
                  <wp:posOffset>128270</wp:posOffset>
                </wp:positionV>
                <wp:extent cx="181610" cy="200025"/>
                <wp:effectExtent l="0" t="635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225.85pt;margin-top:10.1pt;width:14.25pt;height:15.7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CGAAGCCCGACGTCATGCGCGCAGCGCCTTACACAAGATTGAAACACTAACAAGAATTGATACTTTCATCCCATAGTGC 13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CATTAGGGCCCATGAGGTTACAGTTACAATCCACACACTTATCTAAAATACATTGAGCGCTGTGGCGCTCCGAGAACT 144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AAAATAAGTGGTAGGTATGTTACATGCGTCTTCGTACTCCTGCTCAGCCCTCGACTTGAAGTGCGGCATTGGCATGAAT 15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30885</wp:posOffset>
                </wp:positionH>
                <wp:positionV relativeFrom="paragraph">
                  <wp:posOffset>99695</wp:posOffset>
                </wp:positionV>
                <wp:extent cx="909320" cy="180975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320" cy="180975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ep gene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71.6pt;height:14.25pt;mso-wrap-distance-left:9.05pt;mso-wrap-distance-right:9.05pt;mso-wrap-distance-top:0pt;mso-wrap-distance-bottom:0pt;margin-top:7.85pt;mso-position-vertical-relative:text;margin-left:5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Rep gene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1101090</wp:posOffset>
                </wp:positionH>
                <wp:positionV relativeFrom="paragraph">
                  <wp:posOffset>130810</wp:posOffset>
                </wp:positionV>
                <wp:extent cx="181610" cy="200025"/>
                <wp:effectExtent l="0" t="635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86.7pt;margin-top:10.3pt;width:14.25pt;height:15.7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GATGTACTCGGCCACAGTTACACGGCTTGGTCACCTGGATCACTATCTGAAGCCCACATTGGAGATTCAGGGTCATCTT 160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CTGGTTTGCTCCCGCATAGTAAGTGAGACTCCGCCAAAGAGAGCATCTTGGATATCCACGAAGAGCGCATTTTTGCTA 16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TCCACGAACGAAGCTGGTGATTCTCTTCACAGTCAAGGAAGGATTTATAGGACTGGTCCGAGTTACAGAGCACGATAGC 176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600835</wp:posOffset>
                </wp:positionH>
                <wp:positionV relativeFrom="paragraph">
                  <wp:posOffset>111760</wp:posOffset>
                </wp:positionV>
                <wp:extent cx="876300" cy="180975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18097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C2 ORF start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69pt;height:14.25pt;mso-wrap-distance-left:9.05pt;mso-wrap-distance-right:9.05pt;mso-wrap-distance-top:0pt;mso-wrap-distance-bottom:0pt;margin-top:8.8pt;mso-position-vertical-relative:text;margin-left:126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C2 ORF start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759200</wp:posOffset>
                </wp:positionH>
                <wp:positionV relativeFrom="paragraph">
                  <wp:posOffset>111760</wp:posOffset>
                </wp:positionV>
                <wp:extent cx="1155700" cy="180975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180975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C2 ORF TATA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91pt;height:14.25pt;mso-wrap-distance-left:9.05pt;mso-wrap-distance-right:9.05pt;mso-wrap-distance-top:0pt;mso-wrap-distance-bottom:0pt;margin-top:8.8pt;mso-position-vertical-relative:text;margin-left:29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C2 ORF TATA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1958340</wp:posOffset>
                </wp:positionH>
                <wp:positionV relativeFrom="paragraph">
                  <wp:posOffset>128270</wp:posOffset>
                </wp:positionV>
                <wp:extent cx="181610" cy="200025"/>
                <wp:effectExtent l="0" t="635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154.2pt;margin-top:10.1pt;width:14.25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4214495</wp:posOffset>
                </wp:positionH>
                <wp:positionV relativeFrom="paragraph">
                  <wp:posOffset>128270</wp:posOffset>
                </wp:positionV>
                <wp:extent cx="237490" cy="200025"/>
                <wp:effectExtent l="0" t="635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00" cy="2001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331.85pt;margin-top:10.1pt;width:18.65pt;height:15.7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GGTTTACCACCTTTAACCAGAACCGGTTTCCCATATTTCAGGTTACTTTGCCAGTCTTTCTGAGCTCCTATAAATTCCT 184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16635</wp:posOffset>
                </wp:positionH>
                <wp:positionV relativeFrom="paragraph">
                  <wp:posOffset>109220</wp:posOffset>
                </wp:positionV>
                <wp:extent cx="2355850" cy="18097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850" cy="180975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transcription factor binding sites [4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185.5pt;height:14.25pt;mso-wrap-distance-left:9.05pt;mso-wrap-distance-right:9.05pt;mso-wrap-distance-top:0pt;mso-wrap-distance-bottom:0pt;margin-top:8.6pt;mso-position-vertical-relative:text;margin-left:8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transcription factor binding sites [4]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1586865</wp:posOffset>
                </wp:positionH>
                <wp:positionV relativeFrom="paragraph">
                  <wp:posOffset>126365</wp:posOffset>
                </wp:positionV>
                <wp:extent cx="429260" cy="200025"/>
                <wp:effectExtent l="0" t="635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120" cy="2001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124.95pt;margin-top:9.95pt;width:33.75pt;height:15.7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2139315</wp:posOffset>
                </wp:positionH>
                <wp:positionV relativeFrom="paragraph">
                  <wp:posOffset>126365</wp:posOffset>
                </wp:positionV>
                <wp:extent cx="429260" cy="200025"/>
                <wp:effectExtent l="0" t="635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120" cy="2001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168.45pt;margin-top:9.95pt;width:33.75pt;height:15.7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CCAATGTTTTAGATATTTAGGGTTGACGTCATCGATGACGTTGTAACTTGCCTCGTTGTCGAACACGGCTCCGTTGAGG 192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CCAGATGTCCGCTGAGATAGTTGTGACGTCCCAATGATCTAGCCCAAGCCGTTTTTCCTGTACGGGAATCACCTTCAAT 200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ATCAAAGATAATGGTCTATCGGGTAAAGGATCTGCCCTTAAGTTATTTGCGACCCAGTCAGATAAGACTCTCGGTACAG 20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AAAAACTGCTCTCTGAATACTTTGGAACAAATTCAGCTCGTACCTCAGACCATATGCGCCTGGCGTTGGTCACCAGGTTA 21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GGTGTTGCAGCCAGAATGTACGCGGCTCATTATCCTTCACTAGCTGCAGAGCCTCCTCAATTGAACCTGAATTCACCGC 224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TGATGCCACCATTCGTCCTGCTCAGCCTTCCTCTTGCGGCCCGTCAGCCTCTTGTCACATGGTACTGTACCATGTTCGT 232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AGAAAGATCCAGCTTCTTTCTGTATGTACTTCAGGCTCTTGGATACTGAACGACAGGTCTCAATCTTCGGATGGAATTCC 240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CGAAGTCGAATATACGGGGGTCCCGTATATCTCTACGCTCACTTGTACATACTATAGCATGAAGATGGTTGTTACCATC 24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TTGGTGCTTTTCCTGTTGTACGCGTACGTACACGACGTGGCTAGCAAGAGTTGAGTGGGAAGTGAGGAACTCTCCCACAT 25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814570</wp:posOffset>
                </wp:positionH>
                <wp:positionV relativeFrom="paragraph">
                  <wp:posOffset>132715</wp:posOffset>
                </wp:positionV>
                <wp:extent cx="66040" cy="200025"/>
                <wp:effectExtent l="0" t="635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379.1pt;margin-top:10.45pt;width:5.15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CCTTAGGCTCTCTTGGGCATTGTGAGTAAGTGAGGAAGAACGCCCTCCCTTGGATCCTAAATCTATGGCTGGATGAAGCC 264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8890</wp:posOffset>
                </wp:positionH>
                <wp:positionV relativeFrom="paragraph">
                  <wp:posOffset>104140</wp:posOffset>
                </wp:positionV>
                <wp:extent cx="981075" cy="180975"/>
                <wp:effectExtent l="0" t="0" r="0" b="0"/>
                <wp:wrapNone/>
                <wp:docPr id="3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18097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ep gene start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77.25pt;height:14.25pt;mso-wrap-distance-left:9.05pt;mso-wrap-distance-right:9.05pt;mso-wrap-distance-top:0pt;mso-wrap-distance-bottom:0pt;margin-top:8.2pt;mso-position-vertical-relative:text;margin-left:-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Rep gene start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449195</wp:posOffset>
                </wp:positionH>
                <wp:positionV relativeFrom="paragraph">
                  <wp:posOffset>104140</wp:posOffset>
                </wp:positionV>
                <wp:extent cx="1242695" cy="180975"/>
                <wp:effectExtent l="0" t="0" r="0" b="0"/>
                <wp:wrapNone/>
                <wp:docPr id="3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180975"/>
                        </a:xfrm>
                        <a:prstGeom prst="rect"/>
                        <a:solidFill>
                          <a:srgbClr val="FF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iteron sequences [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yle="position:absolute;rotation:-0;width:97.85pt;height:14.25pt;mso-wrap-distance-left:9.05pt;mso-wrap-distance-right:9.05pt;mso-wrap-distance-top:0pt;mso-wrap-distance-bottom:0pt;margin-top:8.2pt;mso-position-vertical-relative:text;margin-left:19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iteron sequences [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6">
                <wp:simplePos x="0" y="0"/>
                <wp:positionH relativeFrom="column">
                  <wp:posOffset>4090670</wp:posOffset>
                </wp:positionH>
                <wp:positionV relativeFrom="paragraph">
                  <wp:posOffset>120650</wp:posOffset>
                </wp:positionV>
                <wp:extent cx="366395" cy="200025"/>
                <wp:effectExtent l="635" t="635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322.1pt;margin-top:9.5pt;width:28.8pt;height:15.7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2">
                <wp:simplePos x="0" y="0"/>
                <wp:positionH relativeFrom="column">
                  <wp:posOffset>-635</wp:posOffset>
                </wp:positionH>
                <wp:positionV relativeFrom="paragraph">
                  <wp:posOffset>120650</wp:posOffset>
                </wp:positionV>
                <wp:extent cx="113665" cy="200025"/>
                <wp:effectExtent l="635" t="635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-0.05pt;margin-top:9.5pt;width:8.9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20">
                <wp:simplePos x="0" y="0"/>
                <wp:positionH relativeFrom="column">
                  <wp:posOffset>2690495</wp:posOffset>
                </wp:positionH>
                <wp:positionV relativeFrom="paragraph">
                  <wp:posOffset>120650</wp:posOffset>
                </wp:positionV>
                <wp:extent cx="366395" cy="200025"/>
                <wp:effectExtent l="635" t="635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211.85pt;margin-top:9.5pt;width:28.8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21">
                <wp:simplePos x="0" y="0"/>
                <wp:positionH relativeFrom="column">
                  <wp:posOffset>3119120</wp:posOffset>
                </wp:positionH>
                <wp:positionV relativeFrom="paragraph">
                  <wp:posOffset>120650</wp:posOffset>
                </wp:positionV>
                <wp:extent cx="366395" cy="200025"/>
                <wp:effectExtent l="635" t="635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245.6pt;margin-top:9.5pt;width:28.8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24">
                <wp:simplePos x="0" y="0"/>
                <wp:positionH relativeFrom="column">
                  <wp:posOffset>970915</wp:posOffset>
                </wp:positionH>
                <wp:positionV relativeFrom="paragraph">
                  <wp:posOffset>134620</wp:posOffset>
                </wp:positionV>
                <wp:extent cx="366395" cy="200025"/>
                <wp:effectExtent l="635" t="635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76.45pt;margin-top:10.6pt;width:28.8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25">
                <wp:simplePos x="0" y="0"/>
                <wp:positionH relativeFrom="column">
                  <wp:posOffset>2137410</wp:posOffset>
                </wp:positionH>
                <wp:positionV relativeFrom="paragraph">
                  <wp:posOffset>125095</wp:posOffset>
                </wp:positionV>
                <wp:extent cx="366395" cy="200025"/>
                <wp:effectExtent l="635" t="635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168.3pt;margin-top:9.85pt;width:28.8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ATCCTCAAACTAGTTTGGTCAAACCAAAACCCCTGGGTCAATTGTGAGGAATGAGGATTGGGGATGTTATATAGCCTCTG 2720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482600</wp:posOffset>
                </wp:positionH>
                <wp:positionV relativeFrom="paragraph">
                  <wp:posOffset>124460</wp:posOffset>
                </wp:positionV>
                <wp:extent cx="1177290" cy="180975"/>
                <wp:effectExtent l="0" t="0" r="0" b="0"/>
                <wp:wrapNone/>
                <wp:docPr id="4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290" cy="180975"/>
                        </a:xfrm>
                        <a:prstGeom prst="rect"/>
                        <a:solidFill>
                          <a:srgbClr val="CCFF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Inverted repeat sequence 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CC" style="position:absolute;rotation:-0;width:92.7pt;height:14.25pt;mso-wrap-distance-left:9.05pt;mso-wrap-distance-right:9.05pt;mso-wrap-distance-top:0pt;mso-wrap-distance-bottom:0pt;margin-top:9.8pt;mso-position-vertical-relative:text;margin-left:3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Inverted repeat sequence 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719705</wp:posOffset>
                </wp:positionH>
                <wp:positionV relativeFrom="paragraph">
                  <wp:posOffset>160020</wp:posOffset>
                </wp:positionV>
                <wp:extent cx="2218055" cy="180975"/>
                <wp:effectExtent l="0" t="0" r="0" b="0"/>
                <wp:wrapNone/>
                <wp:docPr id="4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055" cy="180975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complementary- and virion-sense gene TATA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74.65pt;height:14.25pt;mso-wrap-distance-left:9.05pt;mso-wrap-distance-right:9.05pt;mso-wrap-distance-top:0pt;mso-wrap-distance-bottom:0pt;margin-top:12.6pt;mso-position-vertical-relative:text;margin-left:21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complementary- and virion-sense gene TATA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5">
                <wp:simplePos x="0" y="0"/>
                <wp:positionH relativeFrom="column">
                  <wp:posOffset>556895</wp:posOffset>
                </wp:positionH>
                <wp:positionV relativeFrom="paragraph">
                  <wp:posOffset>141605</wp:posOffset>
                </wp:positionV>
                <wp:extent cx="847725" cy="200025"/>
                <wp:effectExtent l="635" t="635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800" cy="20016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3.85pt;margin-top:11.15pt;width:66.7pt;height:15.7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 xml:space="preserve">GGTCCTCTGGGGGGGGGGGAGCGTC                                                        2746   </w:t>
      </w:r>
    </w:p>
    <w:sectPr>
      <w:type w:val="nextPage"/>
      <w:pgSz w:w="9360" w:h="19845"/>
      <w:pgMar w:left="380" w:right="646" w:gutter="0" w:header="0" w:top="454" w:footer="0" w:bottom="3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1:24:00Z</dcterms:created>
  <dc:creator>Joann</dc:creator>
  <dc:description/>
  <cp:keywords/>
  <dc:language>en-US</dc:language>
  <cp:lastModifiedBy>Joann</cp:lastModifiedBy>
  <dcterms:modified xsi:type="dcterms:W3CDTF">2009-03-15T10:16:00Z</dcterms:modified>
  <cp:revision>5</cp:revision>
  <dc:subject/>
  <dc:title>TAAGATTCCCGCTCCCCCCCCCCGCGAGCGCGTAGCGCGAGCCCGCCGGCCTTTTTCGAATTAAAGATGTCAGGCCCACC 80</dc:title>
</cp:coreProperties>
</file>